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C1FFF" w14:textId="77777777" w:rsidR="008E2E47" w:rsidRPr="00465327" w:rsidRDefault="008E2E47" w:rsidP="00CB587E">
      <w:pPr>
        <w:rPr>
          <w:rFonts w:ascii="Times New Roman" w:hAnsi="Times New Roman" w:cs="Times New Roman"/>
          <w:b/>
          <w:bCs/>
          <w:u w:val="single"/>
        </w:rPr>
      </w:pPr>
      <w:bookmarkStart w:id="0" w:name="OLE_LINK5"/>
      <w:r w:rsidRPr="00465327">
        <w:rPr>
          <w:rFonts w:ascii="Times New Roman" w:hAnsi="Times New Roman" w:cs="Times New Roman"/>
          <w:b/>
          <w:bCs/>
          <w:u w:val="single"/>
        </w:rPr>
        <w:t>Supplementary Tables:</w:t>
      </w:r>
    </w:p>
    <w:p w14:paraId="26A43F9F" w14:textId="77777777" w:rsidR="008E2E47" w:rsidRPr="00465327" w:rsidRDefault="008E2E47" w:rsidP="008E2E47">
      <w:pPr>
        <w:rPr>
          <w:rFonts w:ascii="Times New Roman" w:hAnsi="Times New Roman" w:cs="Times New Roman"/>
          <w:b/>
          <w:bCs/>
        </w:rPr>
      </w:pPr>
      <w:r w:rsidRPr="00465327">
        <w:rPr>
          <w:rFonts w:ascii="Times New Roman" w:hAnsi="Times New Roman" w:cs="Times New Roman"/>
          <w:b/>
          <w:bCs/>
        </w:rPr>
        <w:t xml:space="preserve">Supplementary Table 1: </w:t>
      </w:r>
      <w:r>
        <w:rPr>
          <w:rFonts w:ascii="Times New Roman" w:hAnsi="Times New Roman" w:cs="Times New Roman"/>
          <w:b/>
          <w:bCs/>
        </w:rPr>
        <w:t>O</w:t>
      </w:r>
      <w:r w:rsidRPr="00465327">
        <w:rPr>
          <w:rFonts w:ascii="Times New Roman" w:hAnsi="Times New Roman" w:cs="Times New Roman"/>
          <w:b/>
          <w:bCs/>
        </w:rPr>
        <w:t xml:space="preserve">verview of laboratory parameters and </w:t>
      </w:r>
      <w:r>
        <w:rPr>
          <w:rFonts w:ascii="Times New Roman" w:hAnsi="Times New Roman" w:cs="Times New Roman"/>
          <w:b/>
          <w:bCs/>
        </w:rPr>
        <w:t>autoimmune serologies</w:t>
      </w:r>
    </w:p>
    <w:tbl>
      <w:tblPr>
        <w:tblStyle w:val="TableNormal"/>
        <w:tblW w:w="870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856"/>
        <w:gridCol w:w="2694"/>
        <w:gridCol w:w="2154"/>
      </w:tblGrid>
      <w:tr w:rsidR="008E2E47" w:rsidRPr="008E2E47" w14:paraId="34CDAE3C" w14:textId="4B0B2A13" w:rsidTr="008E2E47">
        <w:trPr>
          <w:trHeight w:val="300"/>
        </w:trPr>
        <w:tc>
          <w:tcPr>
            <w:tcW w:w="38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81C74" w14:textId="090F2009" w:rsidR="008E2E47" w:rsidRP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E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 (Unit)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849A2" w14:textId="77777777" w:rsidR="008E2E47" w:rsidRPr="008E2E47" w:rsidRDefault="008E2E47" w:rsidP="00CB58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E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2154" w:type="dxa"/>
          </w:tcPr>
          <w:p w14:paraId="0659ED7A" w14:textId="2622404F" w:rsidR="008E2E47" w:rsidRP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E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 range</w:t>
            </w:r>
          </w:p>
        </w:tc>
      </w:tr>
      <w:tr w:rsidR="008E2E47" w:rsidRPr="008E2E47" w14:paraId="2DED1DEA" w14:textId="42F81B3D" w:rsidTr="008E2E47">
        <w:trPr>
          <w:trHeight w:val="300"/>
        </w:trPr>
        <w:tc>
          <w:tcPr>
            <w:tcW w:w="38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F1174" w14:textId="66B32D73" w:rsidR="008E2E47" w:rsidRPr="008E2E47" w:rsidRDefault="008E2E47" w:rsidP="00CB587E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F (</w:t>
            </w: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IU/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D525B" w14:textId="4AA5F3EB" w:rsidR="008E2E47" w:rsidRP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154" w:type="dxa"/>
          </w:tcPr>
          <w:p w14:paraId="4339DCA9" w14:textId="52674388" w:rsidR="008E2E47" w:rsidRP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2E4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8E2E47" w:rsidRPr="008E2E47" w14:paraId="4AC8E110" w14:textId="1DD30FA5" w:rsidTr="008E2E47">
        <w:trPr>
          <w:trHeight w:val="305"/>
        </w:trPr>
        <w:tc>
          <w:tcPr>
            <w:tcW w:w="38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1FA4E" w14:textId="02E38DB7" w:rsidR="008E2E47" w:rsidRP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Anti-CC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U/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C5941" w14:textId="71FD23E1" w:rsidR="008E2E47" w:rsidRP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65.29</w:t>
            </w:r>
          </w:p>
        </w:tc>
        <w:tc>
          <w:tcPr>
            <w:tcW w:w="2154" w:type="dxa"/>
          </w:tcPr>
          <w:p w14:paraId="450BF506" w14:textId="54A5A7D4" w:rsidR="008E2E47" w:rsidRP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2E4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8E2E47" w:rsidRPr="008E2E47" w14:paraId="5909FA96" w14:textId="77777777" w:rsidTr="008E2E47">
        <w:trPr>
          <w:trHeight w:val="305"/>
        </w:trPr>
        <w:tc>
          <w:tcPr>
            <w:tcW w:w="38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6C1CD" w14:textId="6EC05F66" w:rsidR="008E2E47" w:rsidRP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Anti-MC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U/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5A1AD" w14:textId="303CE4C6" w:rsidR="008E2E47" w:rsidRP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303.6</w:t>
            </w:r>
          </w:p>
        </w:tc>
        <w:tc>
          <w:tcPr>
            <w:tcW w:w="2154" w:type="dxa"/>
          </w:tcPr>
          <w:p w14:paraId="64883945" w14:textId="77F5486A" w:rsidR="008E2E47" w:rsidRP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2E4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8E2E47" w:rsidRPr="008E2E47" w14:paraId="400886EE" w14:textId="77777777" w:rsidTr="008E2E47">
        <w:trPr>
          <w:trHeight w:val="305"/>
        </w:trPr>
        <w:tc>
          <w:tcPr>
            <w:tcW w:w="38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5D5E3" w14:textId="4F1C2344" w:rsidR="008E2E47" w:rsidRP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A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B1FE8" w14:textId="3864DD44" w:rsidR="008E2E47" w:rsidRP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2154" w:type="dxa"/>
          </w:tcPr>
          <w:p w14:paraId="7943FB31" w14:textId="17E7F9EE" w:rsidR="008E2E47" w:rsidRP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8E2E47" w:rsidRPr="008E2E47" w14:paraId="38EFF7AD" w14:textId="77777777" w:rsidTr="008E2E47">
        <w:trPr>
          <w:trHeight w:val="305"/>
        </w:trPr>
        <w:tc>
          <w:tcPr>
            <w:tcW w:w="38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F5DC1" w14:textId="3FB0FF83" w:rsidR="008E2E47" w:rsidRP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A (RU/ml)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C569C" w14:textId="59C75659" w:rsidR="008E2E47" w:rsidRP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2154" w:type="dxa"/>
          </w:tcPr>
          <w:p w14:paraId="7CE35991" w14:textId="27455E2A" w:rsidR="008E2E47" w:rsidRP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20</w:t>
            </w:r>
          </w:p>
        </w:tc>
      </w:tr>
      <w:tr w:rsidR="008E2E47" w:rsidRPr="008E2E47" w14:paraId="25C77F4A" w14:textId="77777777" w:rsidTr="008E2E47">
        <w:trPr>
          <w:trHeight w:val="305"/>
        </w:trPr>
        <w:tc>
          <w:tcPr>
            <w:tcW w:w="38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54DD1" w14:textId="50806E55" w:rsid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B (RU/ml)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73639" w14:textId="5994316E" w:rsid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2154" w:type="dxa"/>
          </w:tcPr>
          <w:p w14:paraId="251806BE" w14:textId="75433C8E" w:rsid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20</w:t>
            </w:r>
          </w:p>
        </w:tc>
      </w:tr>
      <w:tr w:rsidR="008E2E47" w:rsidRPr="008E2E47" w14:paraId="0C0C5B00" w14:textId="77777777" w:rsidTr="008E2E47">
        <w:trPr>
          <w:trHeight w:val="305"/>
        </w:trPr>
        <w:tc>
          <w:tcPr>
            <w:tcW w:w="38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BF028" w14:textId="5C01330E" w:rsidR="008E2E47" w:rsidRP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dsD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U/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8EB39" w14:textId="673446E2" w:rsidR="008E2E47" w:rsidRP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</w:p>
        </w:tc>
        <w:tc>
          <w:tcPr>
            <w:tcW w:w="2154" w:type="dxa"/>
          </w:tcPr>
          <w:p w14:paraId="0784C87F" w14:textId="0414372B" w:rsidR="008E2E47" w:rsidRP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E2E47" w:rsidRPr="008E2E47" w14:paraId="4677DD86" w14:textId="77777777" w:rsidTr="008E2E47">
        <w:trPr>
          <w:trHeight w:val="305"/>
        </w:trPr>
        <w:tc>
          <w:tcPr>
            <w:tcW w:w="38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0189D" w14:textId="2612F39D" w:rsidR="008E2E47" w:rsidRP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 (RU/ml)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D0AA4" w14:textId="3382B749" w:rsidR="008E2E47" w:rsidRP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54" w:type="dxa"/>
          </w:tcPr>
          <w:p w14:paraId="41FDF39E" w14:textId="7278CB31" w:rsidR="008E2E47" w:rsidRP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20</w:t>
            </w:r>
          </w:p>
        </w:tc>
      </w:tr>
      <w:tr w:rsidR="008E2E47" w:rsidRPr="008E2E47" w14:paraId="2D63E2AB" w14:textId="77777777" w:rsidTr="008E2E47">
        <w:trPr>
          <w:trHeight w:val="305"/>
        </w:trPr>
        <w:tc>
          <w:tcPr>
            <w:tcW w:w="38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BBE76" w14:textId="26244045" w:rsidR="008E2E47" w:rsidRP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Proteinase 3 AN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</w:t>
            </w: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U/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69D51" w14:textId="6C85B4E7" w:rsidR="008E2E47" w:rsidRP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30"/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bookmarkEnd w:id="1"/>
          </w:p>
        </w:tc>
        <w:tc>
          <w:tcPr>
            <w:tcW w:w="2154" w:type="dxa"/>
          </w:tcPr>
          <w:p w14:paraId="21AE0E36" w14:textId="7696DCCE" w:rsidR="008E2E47" w:rsidRP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2E4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8E2E47" w:rsidRPr="008E2E47" w14:paraId="431F41A8" w14:textId="77777777" w:rsidTr="008E2E47">
        <w:trPr>
          <w:trHeight w:val="305"/>
        </w:trPr>
        <w:tc>
          <w:tcPr>
            <w:tcW w:w="38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C637BD" w14:textId="71C82C5B" w:rsidR="008E2E47" w:rsidRP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Myeloperoxidase AN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U/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5343C" w14:textId="0D405C5C" w:rsidR="008E2E47" w:rsidRP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2154" w:type="dxa"/>
          </w:tcPr>
          <w:p w14:paraId="4CC1D543" w14:textId="1C284547" w:rsidR="008E2E47" w:rsidRP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2E4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E2E47" w:rsidRPr="008E2E47" w14:paraId="17AC06D8" w14:textId="77777777" w:rsidTr="008E2E47">
        <w:trPr>
          <w:trHeight w:val="305"/>
        </w:trPr>
        <w:tc>
          <w:tcPr>
            <w:tcW w:w="38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06B14" w14:textId="6693584A" w:rsidR="008E2E47" w:rsidRPr="008E2E47" w:rsidRDefault="008E2E47" w:rsidP="00CB58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 xml:space="preserve">Perinuclear ANCA 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89B7B" w14:textId="4D4826E2" w:rsidR="008E2E47" w:rsidRP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&lt;1:10</w:t>
            </w:r>
          </w:p>
        </w:tc>
        <w:tc>
          <w:tcPr>
            <w:tcW w:w="2154" w:type="dxa"/>
          </w:tcPr>
          <w:p w14:paraId="5E41A6E2" w14:textId="4FF68112" w:rsidR="008E2E47" w:rsidRP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29"/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bookmarkEnd w:id="2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1:10</w:t>
            </w:r>
          </w:p>
        </w:tc>
      </w:tr>
      <w:tr w:rsidR="008E2E47" w:rsidRPr="008E2E47" w14:paraId="7D24B67C" w14:textId="77777777" w:rsidTr="008E2E47">
        <w:trPr>
          <w:trHeight w:val="305"/>
        </w:trPr>
        <w:tc>
          <w:tcPr>
            <w:tcW w:w="38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4BC07" w14:textId="1DD9C249" w:rsidR="008E2E47" w:rsidRP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Cytoplasmic ANCA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E50E1" w14:textId="1D397DAE" w:rsidR="008E2E47" w:rsidRP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&lt;1:10</w:t>
            </w:r>
          </w:p>
        </w:tc>
        <w:tc>
          <w:tcPr>
            <w:tcW w:w="2154" w:type="dxa"/>
          </w:tcPr>
          <w:p w14:paraId="7F01A505" w14:textId="3EC265EF" w:rsidR="008E2E47" w:rsidRP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1:10</w:t>
            </w:r>
          </w:p>
        </w:tc>
      </w:tr>
      <w:tr w:rsidR="008E2E47" w:rsidRPr="008E2E47" w14:paraId="6FF1D01B" w14:textId="77777777" w:rsidTr="008E2E47">
        <w:trPr>
          <w:trHeight w:val="305"/>
        </w:trPr>
        <w:tc>
          <w:tcPr>
            <w:tcW w:w="38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5AA9B" w14:textId="5BBF0A9D" w:rsidR="008E2E47" w:rsidRP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2"/>
            <w:proofErr w:type="spellStart"/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Antiglomerular</w:t>
            </w:r>
            <w:proofErr w:type="spellEnd"/>
            <w:r w:rsidRPr="008E2E47">
              <w:rPr>
                <w:rFonts w:ascii="Times New Roman" w:hAnsi="Times New Roman" w:cs="Times New Roman"/>
                <w:sz w:val="24"/>
                <w:szCs w:val="24"/>
              </w:rPr>
              <w:t xml:space="preserve"> basement membrane antibody</w:t>
            </w:r>
            <w:bookmarkEnd w:id="3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RU/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EE701" w14:textId="6B534177" w:rsidR="008E2E47" w:rsidRP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154" w:type="dxa"/>
          </w:tcPr>
          <w:p w14:paraId="47610461" w14:textId="1982CB2A" w:rsidR="008E2E47" w:rsidRP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2E4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8E2E47" w:rsidRPr="008E2E47" w14:paraId="2320DB0C" w14:textId="76C3B6FA" w:rsidTr="008E2E47">
        <w:trPr>
          <w:trHeight w:val="310"/>
        </w:trPr>
        <w:tc>
          <w:tcPr>
            <w:tcW w:w="38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F0379" w14:textId="121B948E" w:rsidR="008E2E47" w:rsidRPr="008E2E47" w:rsidRDefault="008E2E47" w:rsidP="008E2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1"/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bookmarkStart w:id="5" w:name="OLE_LINK32"/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rythrocyte sedimentation rat</w:t>
            </w:r>
            <w:bookmarkEnd w:id="4"/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mm/</w:t>
            </w:r>
            <w:proofErr w:type="gramStart"/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5"/>
            <w:r w:rsidRPr="008E2E47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gramEnd"/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4F893" w14:textId="1DAB33FB" w:rsidR="008E2E47" w:rsidRPr="008E2E47" w:rsidRDefault="008E2E47" w:rsidP="008E2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2154" w:type="dxa"/>
          </w:tcPr>
          <w:p w14:paraId="4D4F7FD1" w14:textId="57FDE010" w:rsidR="008E2E47" w:rsidRP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2E4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06272A" w:rsidRPr="008E2E47" w14:paraId="7B400EFA" w14:textId="77777777" w:rsidTr="008E2E47">
        <w:trPr>
          <w:trHeight w:val="310"/>
        </w:trPr>
        <w:tc>
          <w:tcPr>
            <w:tcW w:w="38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CB4D5" w14:textId="09EEA6CD" w:rsidR="0006272A" w:rsidRPr="008E2E47" w:rsidRDefault="0006272A" w:rsidP="008E2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P (mg/L)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24BFC" w14:textId="333C186D" w:rsidR="0006272A" w:rsidRPr="008E2E47" w:rsidRDefault="0006272A" w:rsidP="008E2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154" w:type="dxa"/>
          </w:tcPr>
          <w:p w14:paraId="2389DF16" w14:textId="48BFE909" w:rsidR="0006272A" w:rsidRPr="008E2E47" w:rsidRDefault="0006272A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10.0</w:t>
            </w:r>
          </w:p>
        </w:tc>
      </w:tr>
      <w:tr w:rsidR="008E2E47" w:rsidRPr="008E2E47" w14:paraId="771E2440" w14:textId="77777777" w:rsidTr="008E2E47">
        <w:trPr>
          <w:trHeight w:val="310"/>
        </w:trPr>
        <w:tc>
          <w:tcPr>
            <w:tcW w:w="38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337E1" w14:textId="6F5C2143" w:rsidR="008E2E47" w:rsidRPr="008E2E47" w:rsidRDefault="008E2E47" w:rsidP="008E2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H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B27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393FF" w14:textId="3E98A966" w:rsidR="008E2E47" w:rsidRP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327">
              <w:rPr>
                <w:rFonts w:ascii="Times New Roman" w:hAnsi="Times New Roman" w:cs="Times New Roman"/>
                <w:szCs w:val="20"/>
              </w:rPr>
              <w:t>neg.</w:t>
            </w:r>
          </w:p>
        </w:tc>
        <w:tc>
          <w:tcPr>
            <w:tcW w:w="2154" w:type="dxa"/>
          </w:tcPr>
          <w:p w14:paraId="27A16EA3" w14:textId="2D34EFB8" w:rsidR="008E2E47" w:rsidRP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neg.</w:t>
            </w:r>
          </w:p>
        </w:tc>
      </w:tr>
      <w:tr w:rsidR="008E2E47" w:rsidRPr="008E2E47" w14:paraId="72C915D0" w14:textId="77777777" w:rsidTr="008E2E47">
        <w:trPr>
          <w:trHeight w:val="310"/>
        </w:trPr>
        <w:tc>
          <w:tcPr>
            <w:tcW w:w="38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6574D" w14:textId="668D05B2" w:rsidR="008E2E47" w:rsidRP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34"/>
            <w:bookmarkStart w:id="7" w:name="OLE_LINK33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bookmarkEnd w:id="6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KU/L)</w:t>
            </w:r>
            <w:bookmarkEnd w:id="7"/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FEA82" w14:textId="45DE0F4E" w:rsidR="008E2E47" w:rsidRP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2154" w:type="dxa"/>
          </w:tcPr>
          <w:p w14:paraId="46C44648" w14:textId="7053FE47" w:rsidR="008E2E47" w:rsidRP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00</w:t>
            </w:r>
          </w:p>
        </w:tc>
      </w:tr>
      <w:tr w:rsidR="008E2E47" w:rsidRPr="008E2E47" w14:paraId="4BECD6F9" w14:textId="77777777" w:rsidTr="008E2E47">
        <w:trPr>
          <w:trHeight w:val="310"/>
        </w:trPr>
        <w:tc>
          <w:tcPr>
            <w:tcW w:w="38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48DCE" w14:textId="50BEB525" w:rsid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A (g/L)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0F859" w14:textId="2FFA1014" w:rsid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2154" w:type="dxa"/>
          </w:tcPr>
          <w:p w14:paraId="73242002" w14:textId="4F273AE5" w:rsid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-4.0</w:t>
            </w:r>
          </w:p>
        </w:tc>
      </w:tr>
      <w:tr w:rsidR="008E2E47" w:rsidRPr="008E2E47" w14:paraId="6C35546F" w14:textId="77777777" w:rsidTr="008E2E47">
        <w:trPr>
          <w:trHeight w:val="310"/>
        </w:trPr>
        <w:tc>
          <w:tcPr>
            <w:tcW w:w="38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92EAA" w14:textId="3A981F5A" w:rsid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 (g/L)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FE39B" w14:textId="7E4EC5E8" w:rsid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2154" w:type="dxa"/>
          </w:tcPr>
          <w:p w14:paraId="169BA5D3" w14:textId="095DEEB1" w:rsid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16</w:t>
            </w:r>
          </w:p>
        </w:tc>
      </w:tr>
      <w:tr w:rsidR="008E2E47" w:rsidRPr="008E2E47" w14:paraId="755B83BF" w14:textId="77777777" w:rsidTr="008E2E47">
        <w:trPr>
          <w:trHeight w:val="310"/>
        </w:trPr>
        <w:tc>
          <w:tcPr>
            <w:tcW w:w="38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07C92" w14:textId="6AEF1F3F" w:rsid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M (g/L)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7C1EE" w14:textId="321A58FE" w:rsid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2154" w:type="dxa"/>
          </w:tcPr>
          <w:p w14:paraId="6507BFF2" w14:textId="0AB62960" w:rsid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 - 2.30</w:t>
            </w:r>
          </w:p>
        </w:tc>
      </w:tr>
      <w:tr w:rsidR="008E2E47" w:rsidRPr="008E2E47" w14:paraId="2DC65974" w14:textId="77777777" w:rsidTr="008E2E47">
        <w:trPr>
          <w:trHeight w:val="310"/>
        </w:trPr>
        <w:tc>
          <w:tcPr>
            <w:tcW w:w="38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3E782D" w14:textId="1EF3308F" w:rsid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U/ml)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54C5C" w14:textId="3DEA00CC" w:rsid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2154" w:type="dxa"/>
          </w:tcPr>
          <w:p w14:paraId="399F427C" w14:textId="3D16AE3D" w:rsid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100</w:t>
            </w:r>
          </w:p>
        </w:tc>
      </w:tr>
      <w:tr w:rsidR="008E2E47" w:rsidRPr="008E2E47" w14:paraId="0B45EFEB" w14:textId="77777777" w:rsidTr="008E2E47">
        <w:trPr>
          <w:trHeight w:val="310"/>
        </w:trPr>
        <w:tc>
          <w:tcPr>
            <w:tcW w:w="38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D802F" w14:textId="02988C04" w:rsidR="008E2E47" w:rsidRPr="008E2E47" w:rsidRDefault="008E2E47" w:rsidP="008E2E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g/L)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B4CB6" w14:textId="40892441" w:rsid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154" w:type="dxa"/>
          </w:tcPr>
          <w:p w14:paraId="66CAC073" w14:textId="38669257" w:rsid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 -1.8</w:t>
            </w:r>
          </w:p>
        </w:tc>
      </w:tr>
      <w:tr w:rsidR="008E2E47" w:rsidRPr="008E2E47" w14:paraId="2ABA41CB" w14:textId="7BBD2B7B" w:rsidTr="008E2E47">
        <w:trPr>
          <w:trHeight w:val="287"/>
        </w:trPr>
        <w:tc>
          <w:tcPr>
            <w:tcW w:w="38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9410F" w14:textId="0A96789B" w:rsidR="008E2E47" w:rsidRPr="008E2E47" w:rsidRDefault="008E2E47" w:rsidP="008E2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g/L)</w:t>
            </w:r>
            <w:r w:rsidRPr="008E2E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5BF45B" w14:textId="2189211F" w:rsidR="008E2E47" w:rsidRPr="008E2E47" w:rsidRDefault="008E2E4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154" w:type="dxa"/>
          </w:tcPr>
          <w:p w14:paraId="233A0CEA" w14:textId="3F287AE8" w:rsidR="008E2E47" w:rsidRPr="008E2E47" w:rsidRDefault="008E2E47" w:rsidP="008E2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-</w:t>
            </w:r>
            <w:r w:rsidR="00C925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92520" w:rsidRPr="008E2E47" w14:paraId="56793349" w14:textId="77777777" w:rsidTr="008E2E47">
        <w:trPr>
          <w:trHeight w:val="287"/>
        </w:trPr>
        <w:tc>
          <w:tcPr>
            <w:tcW w:w="38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00404" w14:textId="677A328A" w:rsidR="00C92520" w:rsidRPr="008E2E47" w:rsidRDefault="00C92520" w:rsidP="008E2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L – 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 (CU)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6BBC3" w14:textId="63710A24" w:rsidR="00C92520" w:rsidRDefault="00C92520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40</w:t>
            </w:r>
          </w:p>
        </w:tc>
        <w:tc>
          <w:tcPr>
            <w:tcW w:w="2154" w:type="dxa"/>
          </w:tcPr>
          <w:p w14:paraId="19EDE50F" w14:textId="5E0D4BF9" w:rsidR="00C92520" w:rsidRDefault="00C92520" w:rsidP="008E2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1.5</w:t>
            </w:r>
          </w:p>
        </w:tc>
      </w:tr>
      <w:tr w:rsidR="00C92520" w:rsidRPr="008E2E47" w14:paraId="208C911E" w14:textId="77777777" w:rsidTr="008E2E47">
        <w:trPr>
          <w:trHeight w:val="287"/>
        </w:trPr>
        <w:tc>
          <w:tcPr>
            <w:tcW w:w="38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3B2AA" w14:textId="4C770F28" w:rsidR="00C92520" w:rsidRPr="008E2E47" w:rsidRDefault="00C92520" w:rsidP="008E2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 - 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 (CU)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9E638" w14:textId="029EFC32" w:rsidR="00C92520" w:rsidRDefault="00C92520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60</w:t>
            </w:r>
          </w:p>
        </w:tc>
        <w:tc>
          <w:tcPr>
            <w:tcW w:w="2154" w:type="dxa"/>
          </w:tcPr>
          <w:p w14:paraId="0161D09C" w14:textId="7C0D2AD1" w:rsidR="00C92520" w:rsidRDefault="00C92520" w:rsidP="008E2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17</w:t>
            </w:r>
          </w:p>
        </w:tc>
      </w:tr>
      <w:tr w:rsidR="00C92520" w:rsidRPr="008E2E47" w14:paraId="083555E2" w14:textId="77777777" w:rsidTr="008E2E47">
        <w:trPr>
          <w:trHeight w:val="287"/>
        </w:trPr>
        <w:tc>
          <w:tcPr>
            <w:tcW w:w="38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5DA25" w14:textId="0E8D59E9" w:rsidR="00C92520" w:rsidRPr="00C92520" w:rsidRDefault="00C92520" w:rsidP="008E2E47">
            <w:pPr>
              <w:rPr>
                <w:rFonts w:ascii="微软雅黑" w:eastAsia="微软雅黑" w:hAnsi="微软雅黑" w:cs="微软雅黑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 - IgM (CU)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EBE05" w14:textId="2E231600" w:rsidR="00C92520" w:rsidRDefault="00C92520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154" w:type="dxa"/>
          </w:tcPr>
          <w:p w14:paraId="4B2C93F7" w14:textId="64FFD4B9" w:rsidR="00C92520" w:rsidRDefault="00C92520" w:rsidP="008E2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10</w:t>
            </w:r>
          </w:p>
        </w:tc>
      </w:tr>
      <w:tr w:rsidR="00C92520" w:rsidRPr="008E2E47" w14:paraId="00666F7D" w14:textId="77777777" w:rsidTr="008E2E47">
        <w:trPr>
          <w:trHeight w:val="287"/>
        </w:trPr>
        <w:tc>
          <w:tcPr>
            <w:tcW w:w="38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E2283" w14:textId="5FBEF418" w:rsidR="00C92520" w:rsidRPr="008E2E47" w:rsidRDefault="00C92520" w:rsidP="008E2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GP1-IgA (CU)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EF3ED" w14:textId="5B19DBB0" w:rsidR="00C92520" w:rsidRDefault="00C92520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EE04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2154" w:type="dxa"/>
          </w:tcPr>
          <w:p w14:paraId="23409A26" w14:textId="2763CF10" w:rsidR="00C92520" w:rsidRDefault="00C92520" w:rsidP="008E2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4</w:t>
            </w:r>
          </w:p>
        </w:tc>
      </w:tr>
      <w:tr w:rsidR="00C92520" w:rsidRPr="008E2E47" w14:paraId="4E0230B0" w14:textId="77777777" w:rsidTr="008E2E47">
        <w:trPr>
          <w:trHeight w:val="287"/>
        </w:trPr>
        <w:tc>
          <w:tcPr>
            <w:tcW w:w="38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A69A2" w14:textId="3BA71C41" w:rsidR="00C92520" w:rsidRPr="008E2E47" w:rsidRDefault="00C92520" w:rsidP="008E2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GP1-IgG (CU)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343BF" w14:textId="0A0DC928" w:rsidR="00C92520" w:rsidRDefault="00C92520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EE04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40</w:t>
            </w:r>
          </w:p>
        </w:tc>
        <w:tc>
          <w:tcPr>
            <w:tcW w:w="2154" w:type="dxa"/>
          </w:tcPr>
          <w:p w14:paraId="678AAC55" w14:textId="3CA3AC44" w:rsidR="00C92520" w:rsidRDefault="00C92520" w:rsidP="008E2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6.5</w:t>
            </w:r>
          </w:p>
        </w:tc>
      </w:tr>
      <w:tr w:rsidR="00C92520" w:rsidRPr="008E2E47" w14:paraId="42B504BC" w14:textId="77777777" w:rsidTr="008E2E47">
        <w:trPr>
          <w:trHeight w:val="287"/>
        </w:trPr>
        <w:tc>
          <w:tcPr>
            <w:tcW w:w="38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93209" w14:textId="14F3B3CC" w:rsidR="00C92520" w:rsidRDefault="00C92520" w:rsidP="008E2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GP1-IgM (CU)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15C82" w14:textId="4DEAAB51" w:rsidR="00C92520" w:rsidRDefault="00C92520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EE04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2154" w:type="dxa"/>
          </w:tcPr>
          <w:p w14:paraId="4326CDE1" w14:textId="0E8A6A52" w:rsidR="00C92520" w:rsidRDefault="00C92520" w:rsidP="008E2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– 4.5</w:t>
            </w:r>
          </w:p>
        </w:tc>
      </w:tr>
      <w:tr w:rsidR="00C92520" w:rsidRPr="008E2E47" w14:paraId="5B81FE3E" w14:textId="77777777" w:rsidTr="008E2E47">
        <w:trPr>
          <w:trHeight w:val="287"/>
        </w:trPr>
        <w:tc>
          <w:tcPr>
            <w:tcW w:w="38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C1D4D" w14:textId="26A421F6" w:rsidR="00C92520" w:rsidRDefault="00C92520" w:rsidP="008E2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520">
              <w:rPr>
                <w:rFonts w:ascii="Times New Roman" w:hAnsi="Times New Roman" w:cs="Times New Roman"/>
                <w:sz w:val="24"/>
                <w:szCs w:val="24"/>
              </w:rPr>
              <w:t>Troponin I</w:t>
            </w:r>
            <w:r w:rsidR="00EE04E0">
              <w:rPr>
                <w:rFonts w:ascii="Times New Roman" w:hAnsi="Times New Roman" w:cs="Times New Roman"/>
                <w:sz w:val="24"/>
                <w:szCs w:val="24"/>
              </w:rPr>
              <w:t xml:space="preserve"> (ng/ml)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5CE5EB" w14:textId="25181474" w:rsidR="00C92520" w:rsidRDefault="00C92520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EE04E0">
              <w:rPr>
                <w:rFonts w:ascii="Times New Roman" w:hAnsi="Times New Roman" w:cs="Times New Roman"/>
                <w:sz w:val="24"/>
                <w:szCs w:val="24"/>
              </w:rPr>
              <w:t xml:space="preserve"> 0.002 </w:t>
            </w:r>
          </w:p>
        </w:tc>
        <w:tc>
          <w:tcPr>
            <w:tcW w:w="2154" w:type="dxa"/>
          </w:tcPr>
          <w:p w14:paraId="5AED4522" w14:textId="3D1139B5" w:rsidR="00C92520" w:rsidRDefault="00EE04E0" w:rsidP="008E2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0.03</w:t>
            </w:r>
          </w:p>
        </w:tc>
      </w:tr>
      <w:tr w:rsidR="00EE04E0" w:rsidRPr="008E2E47" w14:paraId="40B06C0B" w14:textId="77777777" w:rsidTr="008E2E47">
        <w:trPr>
          <w:trHeight w:val="287"/>
        </w:trPr>
        <w:tc>
          <w:tcPr>
            <w:tcW w:w="38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7788B" w14:textId="63A406C2" w:rsidR="00EE04E0" w:rsidRDefault="00EE04E0" w:rsidP="008E2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E0">
              <w:rPr>
                <w:rFonts w:ascii="Times New Roman" w:hAnsi="Times New Roman" w:cs="Times New Roman"/>
                <w:sz w:val="24"/>
                <w:szCs w:val="24"/>
              </w:rPr>
              <w:t>T-SPOT.TB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82DE8" w14:textId="0AB4694F" w:rsidR="00EE04E0" w:rsidRDefault="00EE04E0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r w:rsidR="0052516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ve</w:t>
            </w:r>
          </w:p>
        </w:tc>
        <w:tc>
          <w:tcPr>
            <w:tcW w:w="2154" w:type="dxa"/>
          </w:tcPr>
          <w:p w14:paraId="5B860D13" w14:textId="1687C0CD" w:rsidR="00EE04E0" w:rsidRDefault="00EE04E0" w:rsidP="008E2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A76987">
              <w:rPr>
                <w:rFonts w:ascii="Times New Roman" w:hAnsi="Times New Roman" w:cs="Times New Roman"/>
                <w:sz w:val="24"/>
                <w:szCs w:val="24"/>
              </w:rPr>
              <w:t>gative</w:t>
            </w:r>
          </w:p>
        </w:tc>
      </w:tr>
      <w:tr w:rsidR="00A76987" w:rsidRPr="008E2E47" w14:paraId="320789A3" w14:textId="77777777" w:rsidTr="008E2E47">
        <w:trPr>
          <w:trHeight w:val="287"/>
        </w:trPr>
        <w:tc>
          <w:tcPr>
            <w:tcW w:w="38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DCE64" w14:textId="51E18299" w:rsidR="00A76987" w:rsidRPr="00A76987" w:rsidRDefault="00A76987" w:rsidP="008E2E47">
            <w:pPr>
              <w:rPr>
                <w:rFonts w:ascii="微软雅黑" w:eastAsia="微软雅黑" w:hAnsi="微软雅黑" w:cs="微软雅黑"/>
                <w:sz w:val="24"/>
                <w:szCs w:val="24"/>
              </w:rPr>
            </w:pPr>
            <w:r w:rsidRPr="00A76987">
              <w:rPr>
                <w:rFonts w:ascii="Times New Roman" w:hAnsi="Times New Roman" w:cs="Times New Roman"/>
                <w:sz w:val="24"/>
                <w:szCs w:val="24"/>
              </w:rPr>
              <w:t>β-D-glucan t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38B59" w14:textId="5E6CED1A" w:rsidR="00A76987" w:rsidRDefault="00A76987" w:rsidP="00CB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68</w:t>
            </w:r>
          </w:p>
        </w:tc>
        <w:tc>
          <w:tcPr>
            <w:tcW w:w="2154" w:type="dxa"/>
          </w:tcPr>
          <w:p w14:paraId="4365C370" w14:textId="08F58BAA" w:rsidR="00A76987" w:rsidRDefault="00A76987" w:rsidP="008E2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0</w:t>
            </w:r>
          </w:p>
        </w:tc>
      </w:tr>
      <w:bookmarkEnd w:id="0"/>
    </w:tbl>
    <w:p w14:paraId="1A7BB369" w14:textId="77777777" w:rsidR="00E90F7B" w:rsidRPr="008E2E47" w:rsidRDefault="00E90F7B" w:rsidP="008E2E47"/>
    <w:sectPr w:rsidR="00E90F7B" w:rsidRPr="008E2E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CB2859"/>
    <w:multiLevelType w:val="multilevel"/>
    <w:tmpl w:val="173EF644"/>
    <w:lvl w:ilvl="0"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1800" w:hanging="1800"/>
      </w:pPr>
      <w:rPr>
        <w:rFonts w:hint="default"/>
      </w:rPr>
    </w:lvl>
  </w:abstractNum>
  <w:num w:numId="1" w16cid:durableId="125323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E47"/>
    <w:rsid w:val="0006272A"/>
    <w:rsid w:val="0018117C"/>
    <w:rsid w:val="001D384F"/>
    <w:rsid w:val="00244728"/>
    <w:rsid w:val="002B620E"/>
    <w:rsid w:val="003806A5"/>
    <w:rsid w:val="003C04DE"/>
    <w:rsid w:val="00497EBB"/>
    <w:rsid w:val="00517392"/>
    <w:rsid w:val="005229C7"/>
    <w:rsid w:val="0052516E"/>
    <w:rsid w:val="005314A5"/>
    <w:rsid w:val="005E38C1"/>
    <w:rsid w:val="006D21C7"/>
    <w:rsid w:val="00783172"/>
    <w:rsid w:val="00824F04"/>
    <w:rsid w:val="008E2E47"/>
    <w:rsid w:val="00966B0B"/>
    <w:rsid w:val="0097115F"/>
    <w:rsid w:val="009D7636"/>
    <w:rsid w:val="00A214E5"/>
    <w:rsid w:val="00A76987"/>
    <w:rsid w:val="00AD2E8F"/>
    <w:rsid w:val="00BD3814"/>
    <w:rsid w:val="00C41CFC"/>
    <w:rsid w:val="00C53EC7"/>
    <w:rsid w:val="00C56032"/>
    <w:rsid w:val="00C92520"/>
    <w:rsid w:val="00CD19AE"/>
    <w:rsid w:val="00D45C40"/>
    <w:rsid w:val="00DA3A5A"/>
    <w:rsid w:val="00DD1ACC"/>
    <w:rsid w:val="00DE0929"/>
    <w:rsid w:val="00E90F7B"/>
    <w:rsid w:val="00EE04E0"/>
    <w:rsid w:val="00F10EDA"/>
    <w:rsid w:val="00F12256"/>
    <w:rsid w:val="00FD3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52E6D"/>
  <w15:chartTrackingRefBased/>
  <w15:docId w15:val="{F1A54E63-BAEE-B142-98DB-B09C23E59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8E2E47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rsid w:val="008E2E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a3">
    <w:name w:val="Grid Table Light"/>
    <w:basedOn w:val="a1"/>
    <w:uiPriority w:val="40"/>
    <w:rsid w:val="008E2E47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List Paragraph"/>
    <w:basedOn w:val="a"/>
    <w:uiPriority w:val="34"/>
    <w:qFormat/>
    <w:rsid w:val="008E2E47"/>
    <w:pPr>
      <w:ind w:firstLineChars="200" w:firstLine="420"/>
    </w:pPr>
  </w:style>
  <w:style w:type="character" w:styleId="a5">
    <w:name w:val="Emphasis"/>
    <w:basedOn w:val="a0"/>
    <w:uiPriority w:val="20"/>
    <w:qFormat/>
    <w:rsid w:val="00A7698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216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7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敬亭</dc:creator>
  <cp:keywords/>
  <dc:description/>
  <cp:lastModifiedBy>王 敬亭</cp:lastModifiedBy>
  <cp:revision>5</cp:revision>
  <dcterms:created xsi:type="dcterms:W3CDTF">2022-10-16T13:55:00Z</dcterms:created>
  <dcterms:modified xsi:type="dcterms:W3CDTF">2022-10-25T04:51:00Z</dcterms:modified>
</cp:coreProperties>
</file>